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08E2" w:rsidRDefault="00FB08E2" w:rsidP="00396057">
      <w:pPr>
        <w:jc w:val="both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FB08E2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upporting Information</w:t>
      </w:r>
    </w:p>
    <w:p w:rsidR="00CF0BC1" w:rsidRDefault="0072496F" w:rsidP="0072496F">
      <w:pPr>
        <w:jc w:val="both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Yield data of rice, wheat and maize and the related planted area from 1980 to 2008 </w:t>
      </w:r>
      <w:r w:rsidR="00F25532">
        <w:rPr>
          <w:rFonts w:ascii="Times New Roman" w:eastAsia="宋体" w:hAnsi="Times New Roman" w:cs="Times New Roman"/>
          <w:color w:val="000000"/>
          <w:sz w:val="24"/>
          <w:szCs w:val="24"/>
        </w:rPr>
        <w:t>were</w:t>
      </w:r>
      <w:r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ollected</w:t>
      </w:r>
      <w:r w:rsidR="00F2553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from Agricultural Yearbook of each </w:t>
      </w:r>
      <w:r w:rsidR="004B16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province or </w:t>
      </w:r>
      <w:r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>county</w:t>
      </w:r>
      <w:r w:rsidR="004B16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>published annually</w:t>
      </w:r>
      <w:r w:rsidR="00C8546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</w:t>
      </w:r>
      <w:hyperlink r:id="rId4" w:history="1">
        <w:r w:rsidR="00EC2E71" w:rsidRPr="00667FFA">
          <w:rPr>
            <w:rStyle w:val="a4"/>
            <w:rFonts w:ascii="Times New Roman" w:eastAsia="宋体" w:hAnsi="Times New Roman" w:cs="Times New Roman"/>
            <w:sz w:val="24"/>
            <w:szCs w:val="24"/>
          </w:rPr>
          <w:t>http://tongji.cnki.net/overseas/engnavi/navidefault.aspx</w:t>
        </w:r>
      </w:hyperlink>
      <w:r w:rsidR="00C8546F">
        <w:rPr>
          <w:rFonts w:ascii="Times New Roman" w:eastAsia="宋体" w:hAnsi="Times New Roman" w:cs="Times New Roman"/>
          <w:color w:val="000000"/>
          <w:sz w:val="24"/>
          <w:szCs w:val="24"/>
        </w:rPr>
        <w:t>)</w:t>
      </w:r>
      <w:r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="004B1685">
        <w:rPr>
          <w:rFonts w:ascii="Times New Roman" w:eastAsia="宋体" w:hAnsi="Times New Roman" w:cs="Times New Roman"/>
          <w:color w:val="000000"/>
          <w:sz w:val="24"/>
          <w:szCs w:val="24"/>
        </w:rPr>
        <w:t>and</w:t>
      </w:r>
      <w:r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 publicly available</w:t>
      </w:r>
      <w:r w:rsidR="00F2553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>records from public network.</w:t>
      </w:r>
      <w:r w:rsidR="00F2553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For example, some of the data are available from </w:t>
      </w:r>
      <w:r w:rsidR="00EC2E7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</w:t>
      </w:r>
      <w:hyperlink r:id="rId5" w:history="1">
        <w:r w:rsidR="00EC2E71" w:rsidRPr="00667FFA">
          <w:rPr>
            <w:rStyle w:val="a4"/>
            <w:rFonts w:ascii="Times New Roman" w:eastAsia="宋体" w:hAnsi="Times New Roman" w:cs="Times New Roman"/>
            <w:sz w:val="24"/>
            <w:szCs w:val="24"/>
          </w:rPr>
          <w:t>http://tongji.cnki.net/overseas/engnavi/navidefault.aspx</w:t>
        </w:r>
      </w:hyperlink>
      <w:r w:rsidR="00EC2E7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bookmarkStart w:id="0" w:name="_GoBack"/>
      <w:bookmarkEnd w:id="0"/>
      <w:r w:rsidR="00EC2E7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nd </w:t>
      </w:r>
      <w:r w:rsidR="00F25532">
        <w:rPr>
          <w:rFonts w:ascii="Times New Roman" w:eastAsia="宋体" w:hAnsi="Times New Roman" w:cs="Times New Roman"/>
          <w:color w:val="000000"/>
          <w:sz w:val="24"/>
          <w:szCs w:val="24"/>
        </w:rPr>
        <w:t>the National Earth System Science Data Sharing Infrastructure (</w:t>
      </w:r>
      <w:hyperlink r:id="rId6" w:history="1">
        <w:r w:rsidR="00F25532">
          <w:rPr>
            <w:rStyle w:val="a4"/>
            <w:rFonts w:ascii="Times New Roman" w:eastAsia="宋体" w:hAnsi="Times New Roman" w:cs="Times New Roman"/>
            <w:color w:val="000000"/>
            <w:sz w:val="24"/>
            <w:szCs w:val="24"/>
          </w:rPr>
          <w:t>http://www.geodata.cn/</w:t>
        </w:r>
      </w:hyperlink>
      <w:r w:rsidR="00F2553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by searching the keywords such as ‘crop yield’ and ‘county’ in Chinese. </w:t>
      </w:r>
      <w:r w:rsidR="004B16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authors </w:t>
      </w:r>
      <w:r w:rsidR="004B1685" w:rsidRPr="0054731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obtained </w:t>
      </w:r>
      <w:r w:rsidR="004B1685">
        <w:rPr>
          <w:rFonts w:ascii="Times New Roman" w:eastAsia="宋体" w:hAnsi="Times New Roman" w:cs="Times New Roman"/>
          <w:color w:val="000000"/>
          <w:sz w:val="24"/>
          <w:szCs w:val="24"/>
        </w:rPr>
        <w:t>the</w:t>
      </w:r>
      <w:r w:rsidR="00CF0BC1">
        <w:rPr>
          <w:rFonts w:ascii="Times New Roman" w:eastAsia="宋体" w:hAnsi="Times New Roman" w:cs="Times New Roman"/>
          <w:color w:val="000000"/>
          <w:sz w:val="24"/>
          <w:szCs w:val="24"/>
        </w:rPr>
        <w:t>se</w:t>
      </w:r>
      <w:r w:rsidR="004B16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data </w:t>
      </w:r>
      <w:r w:rsidR="004B1685" w:rsidRPr="00547315">
        <w:rPr>
          <w:rFonts w:ascii="Times New Roman" w:eastAsia="宋体" w:hAnsi="Times New Roman" w:cs="Times New Roman"/>
          <w:color w:val="000000"/>
          <w:sz w:val="24"/>
          <w:szCs w:val="24"/>
        </w:rPr>
        <w:t>from the</w:t>
      </w:r>
      <w:r w:rsidR="004B16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National Earth System Science Data Sharing Infrastructure (</w:t>
      </w:r>
      <w:hyperlink r:id="rId7" w:history="1">
        <w:r w:rsidR="004B1685" w:rsidRPr="00080993">
          <w:rPr>
            <w:rFonts w:ascii="Times New Roman" w:eastAsia="宋体" w:hAnsi="Times New Roman" w:cs="Times New Roman"/>
            <w:color w:val="000000"/>
            <w:sz w:val="24"/>
            <w:szCs w:val="24"/>
          </w:rPr>
          <w:t>http://www.geodata.cn/</w:t>
        </w:r>
      </w:hyperlink>
      <w:r w:rsidR="004B16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and the </w:t>
      </w:r>
      <w:r w:rsidR="004B1685" w:rsidRPr="0054731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gricultural Information Institute, Chinese Academy of </w:t>
      </w:r>
      <w:r w:rsidR="004B16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gricultural </w:t>
      </w:r>
      <w:r w:rsidR="004B1685" w:rsidRPr="00547315">
        <w:rPr>
          <w:rFonts w:ascii="Times New Roman" w:eastAsia="宋体" w:hAnsi="Times New Roman" w:cs="Times New Roman"/>
          <w:color w:val="000000"/>
          <w:sz w:val="24"/>
          <w:szCs w:val="24"/>
        </w:rPr>
        <w:t>Science</w:t>
      </w:r>
      <w:r w:rsidR="004B1685" w:rsidRPr="0039605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</w:t>
      </w:r>
      <w:hyperlink r:id="rId8" w:history="1">
        <w:r w:rsidR="004B1685" w:rsidRPr="00802C9A">
          <w:rPr>
            <w:rStyle w:val="a4"/>
            <w:rFonts w:ascii="Times New Roman" w:eastAsia="宋体" w:hAnsi="Times New Roman" w:cs="Times New Roman"/>
            <w:color w:val="auto"/>
            <w:sz w:val="24"/>
            <w:szCs w:val="24"/>
          </w:rPr>
          <w:t>http://aii.caas.cn/</w:t>
        </w:r>
      </w:hyperlink>
      <w:r w:rsidR="004B1685" w:rsidRPr="00396057">
        <w:rPr>
          <w:rFonts w:ascii="Times New Roman" w:eastAsia="宋体" w:hAnsi="Times New Roman" w:cs="Times New Roman"/>
          <w:color w:val="000000"/>
          <w:sz w:val="24"/>
          <w:szCs w:val="24"/>
        </w:rPr>
        <w:t>)</w:t>
      </w:r>
      <w:r w:rsidR="000423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who collected the data</w:t>
      </w:r>
      <w:r w:rsidR="004B16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  <w:r w:rsidR="004B1685" w:rsidRPr="00547315">
        <w:rPr>
          <w:rFonts w:ascii="Times New Roman" w:eastAsia="宋体" w:hAnsi="Times New Roman" w:cs="Times New Roman"/>
          <w:color w:val="000000"/>
          <w:sz w:val="24"/>
          <w:szCs w:val="24"/>
        </w:rPr>
        <w:t>The</w:t>
      </w:r>
      <w:r w:rsidR="004B16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4B1685" w:rsidRPr="0054731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data </w:t>
      </w:r>
      <w:r w:rsidR="004B1685">
        <w:rPr>
          <w:rFonts w:ascii="Times New Roman" w:eastAsia="宋体" w:hAnsi="Times New Roman" w:cs="Times New Roman"/>
          <w:color w:val="000000"/>
          <w:sz w:val="24"/>
          <w:szCs w:val="24"/>
        </w:rPr>
        <w:t>are owned</w:t>
      </w:r>
      <w:r w:rsidR="004B1685" w:rsidRPr="0054731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4B16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by </w:t>
      </w:r>
      <w:r w:rsidR="004B1685" w:rsidRPr="00547315">
        <w:rPr>
          <w:rFonts w:ascii="Times New Roman" w:eastAsia="宋体" w:hAnsi="Times New Roman" w:cs="Times New Roman"/>
          <w:color w:val="000000"/>
          <w:sz w:val="24"/>
          <w:szCs w:val="24"/>
        </w:rPr>
        <w:t>the</w:t>
      </w:r>
      <w:r w:rsidR="004B16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National Earth System Science Data Sharing Infrastructure </w:t>
      </w:r>
      <w:r w:rsidR="00CF0BC1">
        <w:rPr>
          <w:rFonts w:ascii="Times New Roman" w:eastAsia="宋体" w:hAnsi="Times New Roman" w:cs="Times New Roman"/>
          <w:color w:val="000000"/>
          <w:sz w:val="24"/>
          <w:szCs w:val="24"/>
        </w:rPr>
        <w:t>(</w:t>
      </w:r>
      <w:hyperlink r:id="rId9" w:history="1">
        <w:r w:rsidR="00CF0BC1" w:rsidRPr="00080993">
          <w:rPr>
            <w:rFonts w:ascii="Times New Roman" w:eastAsia="宋体" w:hAnsi="Times New Roman" w:cs="Times New Roman"/>
            <w:color w:val="000000"/>
            <w:sz w:val="24"/>
            <w:szCs w:val="24"/>
          </w:rPr>
          <w:t>http://www.geodata.cn/</w:t>
        </w:r>
      </w:hyperlink>
      <w:r w:rsidR="00CF0BC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</w:t>
      </w:r>
      <w:r w:rsidR="004B1685">
        <w:rPr>
          <w:rFonts w:ascii="Times New Roman" w:eastAsia="宋体" w:hAnsi="Times New Roman" w:cs="Times New Roman"/>
          <w:color w:val="000000"/>
          <w:sz w:val="24"/>
          <w:szCs w:val="24"/>
        </w:rPr>
        <w:t>and</w:t>
      </w:r>
      <w:r w:rsidR="004B1685" w:rsidRPr="0054731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4B16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</w:t>
      </w:r>
      <w:r w:rsidR="004B1685" w:rsidRPr="0054731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gricultural Information Institute, Chinese Academy of </w:t>
      </w:r>
      <w:r w:rsidR="004B16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gricultural </w:t>
      </w:r>
      <w:r w:rsidR="004B1685" w:rsidRPr="00547315">
        <w:rPr>
          <w:rFonts w:ascii="Times New Roman" w:eastAsia="宋体" w:hAnsi="Times New Roman" w:cs="Times New Roman"/>
          <w:color w:val="000000"/>
          <w:sz w:val="24"/>
          <w:szCs w:val="24"/>
        </w:rPr>
        <w:t>Science</w:t>
      </w:r>
      <w:r w:rsidR="00CF0BC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CF0BC1" w:rsidRPr="00396057">
        <w:rPr>
          <w:rFonts w:ascii="Times New Roman" w:eastAsia="宋体" w:hAnsi="Times New Roman" w:cs="Times New Roman"/>
          <w:color w:val="000000"/>
          <w:sz w:val="24"/>
          <w:szCs w:val="24"/>
        </w:rPr>
        <w:t>(</w:t>
      </w:r>
      <w:hyperlink r:id="rId10" w:history="1">
        <w:r w:rsidR="00CF0BC1" w:rsidRPr="00802C9A">
          <w:rPr>
            <w:rStyle w:val="a4"/>
            <w:rFonts w:ascii="Times New Roman" w:eastAsia="宋体" w:hAnsi="Times New Roman" w:cs="Times New Roman"/>
            <w:color w:val="auto"/>
            <w:sz w:val="24"/>
            <w:szCs w:val="24"/>
          </w:rPr>
          <w:t>http://aii.caas.cn/</w:t>
        </w:r>
      </w:hyperlink>
      <w:r w:rsidR="00CF0BC1" w:rsidRPr="00396057">
        <w:rPr>
          <w:rFonts w:ascii="Times New Roman" w:eastAsia="宋体" w:hAnsi="Times New Roman" w:cs="Times New Roman"/>
          <w:color w:val="000000"/>
          <w:sz w:val="24"/>
          <w:szCs w:val="24"/>
        </w:rPr>
        <w:t>)</w:t>
      </w:r>
      <w:r w:rsidR="004B1685" w:rsidRPr="00547315">
        <w:rPr>
          <w:rFonts w:ascii="Times New Roman" w:eastAsia="宋体" w:hAnsi="Times New Roman" w:cs="Times New Roman"/>
          <w:color w:val="000000"/>
          <w:sz w:val="24"/>
          <w:szCs w:val="24"/>
        </w:rPr>
        <w:t>. </w:t>
      </w:r>
    </w:p>
    <w:p w:rsidR="0072496F" w:rsidRDefault="00042385" w:rsidP="0072496F">
      <w:pPr>
        <w:jc w:val="both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We selected the y</w:t>
      </w:r>
      <w:r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>ield data of rice, wheat and maize and the related planted area from 1980 to 2008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for this study. </w:t>
      </w:r>
      <w:r w:rsidR="0072496F"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>The data quality was further controlled by removing the outliers</w:t>
      </w:r>
      <w:r w:rsidR="00F2553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72496F"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>that fell out the range of mean value ±2 times the standard deviation. Moreover, the counties</w:t>
      </w:r>
      <w:r w:rsidR="00F2553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72496F"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>were selected only if the records of yield and the corresponding planted area of each crop</w:t>
      </w:r>
      <w:r w:rsidR="00F2553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72496F"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>have spanned more than 15 years. Totally, 1632, 1962 and 2061 counties for rice, wheat</w:t>
      </w:r>
      <w:r w:rsidR="00F2553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72496F"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>and maize yield analysis and 1155, 1389 and 1028 counties for rice, wheat and maize area analysis</w:t>
      </w:r>
      <w:r w:rsidR="00F2553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72496F"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>have met these pre-requirements, and been chosen respectively in the study. The intersection</w:t>
      </w:r>
      <w:r w:rsidR="00F2553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72496F"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>data set of yield and area for rice, wheat and ma</w:t>
      </w:r>
      <w:r w:rsidR="00F2553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ize contains 1088, 1273 and 962 </w:t>
      </w:r>
      <w:r w:rsidR="0072496F"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>counties</w:t>
      </w:r>
      <w:r w:rsidR="00F25532">
        <w:rPr>
          <w:rFonts w:ascii="Times New Roman" w:eastAsia="宋体" w:hAnsi="Times New Roman" w:cs="Times New Roman"/>
          <w:color w:val="000000"/>
          <w:sz w:val="24"/>
          <w:szCs w:val="24"/>
        </w:rPr>
        <w:t>,</w:t>
      </w:r>
      <w:r w:rsidR="0072496F" w:rsidRPr="00673FD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respectively.</w:t>
      </w:r>
      <w:r w:rsidR="00F2553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</w:p>
    <w:p w:rsidR="00DB1912" w:rsidRPr="00547315" w:rsidRDefault="00EF65E5" w:rsidP="00396057">
      <w:pPr>
        <w:jc w:val="both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</w:t>
      </w:r>
    </w:p>
    <w:p w:rsidR="00547315" w:rsidRDefault="00547315"/>
    <w:sectPr w:rsidR="00547315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315"/>
    <w:rsid w:val="0001493E"/>
    <w:rsid w:val="00042385"/>
    <w:rsid w:val="00080993"/>
    <w:rsid w:val="0008458C"/>
    <w:rsid w:val="00141E95"/>
    <w:rsid w:val="00262072"/>
    <w:rsid w:val="00396057"/>
    <w:rsid w:val="004B1685"/>
    <w:rsid w:val="00547315"/>
    <w:rsid w:val="005872B3"/>
    <w:rsid w:val="005F154D"/>
    <w:rsid w:val="00673FD2"/>
    <w:rsid w:val="0072496F"/>
    <w:rsid w:val="00741F9D"/>
    <w:rsid w:val="00802C9A"/>
    <w:rsid w:val="00804E46"/>
    <w:rsid w:val="00874ECB"/>
    <w:rsid w:val="008C44B3"/>
    <w:rsid w:val="009B1437"/>
    <w:rsid w:val="00AD2875"/>
    <w:rsid w:val="00AF083E"/>
    <w:rsid w:val="00B210F9"/>
    <w:rsid w:val="00B47E74"/>
    <w:rsid w:val="00BA3072"/>
    <w:rsid w:val="00C22865"/>
    <w:rsid w:val="00C8546F"/>
    <w:rsid w:val="00CF0BC1"/>
    <w:rsid w:val="00D77F98"/>
    <w:rsid w:val="00DB1912"/>
    <w:rsid w:val="00DD2760"/>
    <w:rsid w:val="00E36C04"/>
    <w:rsid w:val="00E81B68"/>
    <w:rsid w:val="00EC2E71"/>
    <w:rsid w:val="00EF65E5"/>
    <w:rsid w:val="00F162AB"/>
    <w:rsid w:val="00F25532"/>
    <w:rsid w:val="00FB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B446F4-A2B5-46A9-A367-7F2FDE09A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B19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4">
    <w:name w:val="Hyperlink"/>
    <w:basedOn w:val="a0"/>
    <w:uiPriority w:val="99"/>
    <w:unhideWhenUsed/>
    <w:rsid w:val="00E36C04"/>
    <w:rPr>
      <w:strike w:val="0"/>
      <w:dstrike w:val="0"/>
      <w:color w:val="007398"/>
      <w:u w:val="none"/>
      <w:effect w:val="none"/>
      <w:shd w:val="clear" w:color="auto" w:fill="auto"/>
    </w:rPr>
  </w:style>
  <w:style w:type="character" w:customStyle="1" w:styleId="UnresolvedMention">
    <w:name w:val="Unresolved Mention"/>
    <w:basedOn w:val="a0"/>
    <w:uiPriority w:val="99"/>
    <w:semiHidden/>
    <w:unhideWhenUsed/>
    <w:rsid w:val="00802C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2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865260">
          <w:blockQuote w:val="1"/>
          <w:marLeft w:val="75"/>
          <w:marRight w:val="0"/>
          <w:marTop w:val="100"/>
          <w:marBottom w:val="100"/>
          <w:divBdr>
            <w:top w:val="none" w:sz="0" w:space="0" w:color="auto"/>
            <w:left w:val="single" w:sz="12" w:space="4" w:color="B6B6B6"/>
            <w:bottom w:val="none" w:sz="0" w:space="0" w:color="auto"/>
            <w:right w:val="none" w:sz="0" w:space="0" w:color="auto"/>
          </w:divBdr>
          <w:divsChild>
            <w:div w:id="185344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ii.caas.cn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geodata.cn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eodata.cn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tongji.cnki.net/overseas/engnavi/navidefault.aspx" TargetMode="External"/><Relationship Id="rId10" Type="http://schemas.openxmlformats.org/officeDocument/2006/relationships/hyperlink" Target="http://aii.caas.cn/" TargetMode="External"/><Relationship Id="rId4" Type="http://schemas.openxmlformats.org/officeDocument/2006/relationships/hyperlink" Target="http://tongji.cnki.net/overseas/engnavi/navidefault.aspx" TargetMode="External"/><Relationship Id="rId9" Type="http://schemas.openxmlformats.org/officeDocument/2006/relationships/hyperlink" Target="http://www.geodata.c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2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 Fulu</dc:creator>
  <cp:lastModifiedBy>Windows</cp:lastModifiedBy>
  <cp:revision>4</cp:revision>
  <dcterms:created xsi:type="dcterms:W3CDTF">2019-07-24T08:22:00Z</dcterms:created>
  <dcterms:modified xsi:type="dcterms:W3CDTF">2019-07-24T08:28:00Z</dcterms:modified>
</cp:coreProperties>
</file>